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A64ADB" w14:textId="77777777" w:rsidR="0092007D" w:rsidRPr="000B6477" w:rsidRDefault="0092007D" w:rsidP="0092007D">
      <w:pPr>
        <w:rPr>
          <w:rFonts w:ascii="Times New Roman" w:eastAsiaTheme="minorEastAsia" w:hAnsi="Times New Roman" w:cs="Times New Roman"/>
          <w:noProof/>
          <w:sz w:val="20"/>
          <w:szCs w:val="20"/>
        </w:rPr>
      </w:pPr>
      <w:r w:rsidRPr="000B6477">
        <w:rPr>
          <w:rFonts w:ascii="Times New Roman" w:eastAsiaTheme="minorEastAsia" w:hAnsi="Times New Roman" w:cs="Times New Roman"/>
          <w:b/>
          <w:bCs/>
          <w:sz w:val="20"/>
          <w:szCs w:val="20"/>
        </w:rPr>
        <w:t>Supplementary Table S3:</w:t>
      </w:r>
      <w:r w:rsidRPr="000B6477">
        <w:rPr>
          <w:rFonts w:eastAsiaTheme="minorEastAsia"/>
        </w:rPr>
        <w:t xml:space="preserve"> </w:t>
      </w:r>
      <w:r w:rsidRPr="000B6477">
        <w:rPr>
          <w:rFonts w:ascii="Times New Roman" w:eastAsiaTheme="minorEastAsia" w:hAnsi="Times New Roman" w:cs="Times New Roman"/>
          <w:sz w:val="20"/>
          <w:szCs w:val="20"/>
        </w:rPr>
        <w:t xml:space="preserve">Antimicrobial resistance profiles, stratified by phenotypic ESBL status. Statistical analyses were performed using Fisher’s exact test in R 3.0.1. Abbreviations are defined as the following, BL = </w:t>
      </w:r>
      <w:r w:rsidRPr="00BF3E1B">
        <w:rPr>
          <w:rFonts w:ascii="Times New Roman" w:eastAsiaTheme="minorEastAsia" w:hAnsi="Times New Roman" w:cs="Times New Roman"/>
          <w:sz w:val="20"/>
          <w:szCs w:val="20"/>
        </w:rPr>
        <w:t>β</w:t>
      </w:r>
      <w:r w:rsidRPr="00C82B4E">
        <w:rPr>
          <w:rFonts w:ascii="Times New Roman" w:eastAsiaTheme="minorEastAsia" w:hAnsi="Times New Roman" w:cs="Times New Roman"/>
          <w:sz w:val="20"/>
          <w:szCs w:val="20"/>
        </w:rPr>
        <w:t>-</w:t>
      </w:r>
      <w:r w:rsidRPr="000B6477">
        <w:rPr>
          <w:rFonts w:ascii="Times New Roman" w:eastAsiaTheme="minorEastAsia" w:hAnsi="Times New Roman" w:cs="Times New Roman"/>
          <w:sz w:val="20"/>
          <w:szCs w:val="20"/>
        </w:rPr>
        <w:t>lactam, N = nitrofurantoin, FQ = fluoroquinolones, AG = aminoglycosides, TS = trimethoprim</w:t>
      </w:r>
      <w:r>
        <w:rPr>
          <w:rFonts w:ascii="Times New Roman" w:eastAsiaTheme="minorEastAsia" w:hAnsi="Times New Roman" w:cs="Times New Roman"/>
          <w:sz w:val="20"/>
          <w:szCs w:val="20"/>
        </w:rPr>
        <w:t>/</w:t>
      </w:r>
      <w:r w:rsidRPr="000B6477">
        <w:rPr>
          <w:rFonts w:ascii="Times New Roman" w:eastAsiaTheme="minorEastAsia" w:hAnsi="Times New Roman" w:cs="Times New Roman"/>
          <w:sz w:val="20"/>
          <w:szCs w:val="20"/>
        </w:rPr>
        <w:t>sulfamethoxazole.</w:t>
      </w:r>
      <w:r w:rsidRPr="00071F41">
        <w:rPr>
          <w:rFonts w:ascii="Times New Roman" w:eastAsiaTheme="minorEastAsia" w:hAnsi="Times New Roman" w:cs="Times New Roman"/>
          <w:sz w:val="20"/>
          <w:szCs w:val="20"/>
        </w:rPr>
        <w:t xml:space="preserve"> </w:t>
      </w:r>
      <w:r>
        <w:rPr>
          <w:rFonts w:ascii="Times New Roman" w:eastAsiaTheme="minorEastAsia" w:hAnsi="Times New Roman" w:cs="Times New Roman"/>
          <w:sz w:val="20"/>
          <w:szCs w:val="20"/>
        </w:rPr>
        <w:t xml:space="preserve">In the table, the ‘-’ symbol denotes that the sample size was not sufficient to generate a </w:t>
      </w:r>
      <w:r w:rsidRPr="00071F41">
        <w:rPr>
          <w:rFonts w:ascii="Times New Roman" w:eastAsiaTheme="minorEastAsia" w:hAnsi="Times New Roman" w:cs="Times New Roman"/>
          <w:i/>
          <w:iCs/>
          <w:sz w:val="20"/>
          <w:szCs w:val="20"/>
        </w:rPr>
        <w:t>p</w:t>
      </w:r>
      <w:r>
        <w:rPr>
          <w:rFonts w:ascii="Times New Roman" w:eastAsiaTheme="minorEastAsia" w:hAnsi="Times New Roman" w:cs="Times New Roman"/>
          <w:sz w:val="20"/>
          <w:szCs w:val="20"/>
        </w:rPr>
        <w:t xml:space="preserve"> value, whereas ‘NS’ indicates a non-significant result. </w:t>
      </w:r>
    </w:p>
    <w:tbl>
      <w:tblPr>
        <w:tblpPr w:leftFromText="180" w:rightFromText="180" w:vertAnchor="page" w:horzAnchor="margin" w:tblpY="2581"/>
        <w:tblW w:w="12856" w:type="dxa"/>
        <w:tblLayout w:type="fixed"/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2917"/>
        <w:gridCol w:w="2477"/>
        <w:gridCol w:w="2477"/>
        <w:gridCol w:w="2477"/>
        <w:gridCol w:w="2508"/>
      </w:tblGrid>
      <w:tr w:rsidR="0092007D" w:rsidRPr="000B6477" w14:paraId="563493D9" w14:textId="77777777" w:rsidTr="0096147A">
        <w:trPr>
          <w:trHeight w:val="266"/>
        </w:trPr>
        <w:tc>
          <w:tcPr>
            <w:tcW w:w="2917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hideMark/>
          </w:tcPr>
          <w:p w14:paraId="23A736D6" w14:textId="77777777" w:rsidR="0092007D" w:rsidRPr="000B6477" w:rsidRDefault="0092007D" w:rsidP="009614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B64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sistance classes</w:t>
            </w:r>
          </w:p>
        </w:tc>
        <w:tc>
          <w:tcPr>
            <w:tcW w:w="247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60EF8023" w14:textId="77777777" w:rsidR="0092007D" w:rsidRPr="000B6477" w:rsidRDefault="0092007D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B64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n-ESBL (N=50)</w:t>
            </w:r>
          </w:p>
        </w:tc>
        <w:tc>
          <w:tcPr>
            <w:tcW w:w="247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5F13BB18" w14:textId="77777777" w:rsidR="0092007D" w:rsidRPr="000B6477" w:rsidRDefault="0092007D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B64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SBL (N=527)</w:t>
            </w:r>
          </w:p>
        </w:tc>
        <w:tc>
          <w:tcPr>
            <w:tcW w:w="247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12FD75A4" w14:textId="77777777" w:rsidR="0092007D" w:rsidRPr="000B6477" w:rsidRDefault="0092007D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B64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verall (N=577)</w:t>
            </w:r>
          </w:p>
        </w:tc>
        <w:tc>
          <w:tcPr>
            <w:tcW w:w="2508" w:type="dxa"/>
            <w:tcBorders>
              <w:top w:val="single" w:sz="12" w:space="0" w:color="auto"/>
              <w:bottom w:val="single" w:sz="12" w:space="0" w:color="auto"/>
            </w:tcBorders>
          </w:tcPr>
          <w:p w14:paraId="2096D9F7" w14:textId="77777777" w:rsidR="0092007D" w:rsidRPr="000B6477" w:rsidRDefault="0092007D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B64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92007D" w:rsidRPr="000B6477" w14:paraId="66B0390B" w14:textId="77777777" w:rsidTr="0096147A">
        <w:trPr>
          <w:trHeight w:val="266"/>
        </w:trPr>
        <w:tc>
          <w:tcPr>
            <w:tcW w:w="2917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A18D1BC" w14:textId="77777777" w:rsidR="0092007D" w:rsidRPr="000B6477" w:rsidRDefault="0092007D" w:rsidP="00961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0" w:name="_Hlk85622060"/>
            <w:r w:rsidRPr="000B6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L </w:t>
            </w:r>
          </w:p>
        </w:tc>
        <w:tc>
          <w:tcPr>
            <w:tcW w:w="2477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vAlign w:val="center"/>
          </w:tcPr>
          <w:p w14:paraId="6532F455" w14:textId="77777777" w:rsidR="0092007D" w:rsidRPr="000B6477" w:rsidRDefault="0092007D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 (36%)</w:t>
            </w:r>
          </w:p>
        </w:tc>
        <w:tc>
          <w:tcPr>
            <w:tcW w:w="247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ED45551" w14:textId="77777777" w:rsidR="0092007D" w:rsidRPr="000B6477" w:rsidRDefault="0092007D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 (8.1%)</w:t>
            </w:r>
          </w:p>
        </w:tc>
        <w:tc>
          <w:tcPr>
            <w:tcW w:w="247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2D9E89A" w14:textId="77777777" w:rsidR="0092007D" w:rsidRPr="000B6477" w:rsidRDefault="0092007D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 (10.6%)</w:t>
            </w:r>
          </w:p>
        </w:tc>
        <w:tc>
          <w:tcPr>
            <w:tcW w:w="2508" w:type="dxa"/>
            <w:tcBorders>
              <w:top w:val="single" w:sz="12" w:space="0" w:color="auto"/>
            </w:tcBorders>
            <w:vAlign w:val="center"/>
          </w:tcPr>
          <w:p w14:paraId="5CBD569A" w14:textId="77777777" w:rsidR="0092007D" w:rsidRPr="000B6477" w:rsidRDefault="0092007D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B64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bookmarkEnd w:id="0"/>
      <w:tr w:rsidR="0092007D" w:rsidRPr="000B6477" w14:paraId="5B607A36" w14:textId="77777777" w:rsidTr="0096147A">
        <w:trPr>
          <w:trHeight w:val="266"/>
        </w:trPr>
        <w:tc>
          <w:tcPr>
            <w:tcW w:w="291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18958CE" w14:textId="77777777" w:rsidR="0092007D" w:rsidRPr="000B6477" w:rsidRDefault="0092007D" w:rsidP="00961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L, N </w:t>
            </w:r>
          </w:p>
        </w:tc>
        <w:tc>
          <w:tcPr>
            <w:tcW w:w="2477" w:type="dxa"/>
            <w:tcBorders>
              <w:left w:val="single" w:sz="12" w:space="0" w:color="auto"/>
            </w:tcBorders>
            <w:shd w:val="clear" w:color="auto" w:fill="auto"/>
          </w:tcPr>
          <w:p w14:paraId="5D208956" w14:textId="77777777" w:rsidR="0092007D" w:rsidRPr="000B6477" w:rsidRDefault="0092007D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77">
              <w:rPr>
                <w:rFonts w:ascii="Times New Roman" w:eastAsiaTheme="minorEastAsia" w:hAnsi="Times New Roman" w:cs="Times New Roman"/>
                <w:sz w:val="20"/>
                <w:szCs w:val="20"/>
              </w:rPr>
              <w:t>3 (6.0%)</w:t>
            </w:r>
          </w:p>
        </w:tc>
        <w:tc>
          <w:tcPr>
            <w:tcW w:w="2477" w:type="dxa"/>
            <w:shd w:val="clear" w:color="auto" w:fill="auto"/>
          </w:tcPr>
          <w:p w14:paraId="4441926A" w14:textId="77777777" w:rsidR="0092007D" w:rsidRPr="000B6477" w:rsidRDefault="0092007D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77">
              <w:rPr>
                <w:rFonts w:ascii="Times New Roman" w:eastAsiaTheme="minorEastAsia" w:hAnsi="Times New Roman" w:cs="Times New Roman"/>
                <w:sz w:val="20"/>
                <w:szCs w:val="20"/>
              </w:rPr>
              <w:t>3 (0.6%)</w:t>
            </w:r>
          </w:p>
        </w:tc>
        <w:tc>
          <w:tcPr>
            <w:tcW w:w="2477" w:type="dxa"/>
            <w:shd w:val="clear" w:color="auto" w:fill="auto"/>
          </w:tcPr>
          <w:p w14:paraId="229AD51C" w14:textId="77777777" w:rsidR="0092007D" w:rsidRPr="000B6477" w:rsidRDefault="0092007D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77">
              <w:rPr>
                <w:rFonts w:ascii="Times New Roman" w:eastAsiaTheme="minorEastAsia" w:hAnsi="Times New Roman" w:cs="Times New Roman"/>
                <w:sz w:val="20"/>
                <w:szCs w:val="20"/>
              </w:rPr>
              <w:t>6 (1.0%)</w:t>
            </w:r>
          </w:p>
        </w:tc>
        <w:tc>
          <w:tcPr>
            <w:tcW w:w="2508" w:type="dxa"/>
            <w:vAlign w:val="center"/>
          </w:tcPr>
          <w:p w14:paraId="28EE5C87" w14:textId="77777777" w:rsidR="0092007D" w:rsidRPr="00A771CF" w:rsidRDefault="0092007D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92007D" w:rsidRPr="000B6477" w14:paraId="442A70A5" w14:textId="77777777" w:rsidTr="0096147A">
        <w:trPr>
          <w:trHeight w:val="266"/>
        </w:trPr>
        <w:tc>
          <w:tcPr>
            <w:tcW w:w="291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F3D5B49" w14:textId="77777777" w:rsidR="0092007D" w:rsidRPr="000B6477" w:rsidRDefault="0092007D" w:rsidP="00961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L, FQ </w:t>
            </w:r>
          </w:p>
        </w:tc>
        <w:tc>
          <w:tcPr>
            <w:tcW w:w="2477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0FE3C80E" w14:textId="77777777" w:rsidR="0092007D" w:rsidRPr="000B6477" w:rsidRDefault="0092007D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4%)</w:t>
            </w:r>
          </w:p>
        </w:tc>
        <w:tc>
          <w:tcPr>
            <w:tcW w:w="2477" w:type="dxa"/>
            <w:shd w:val="clear" w:color="auto" w:fill="auto"/>
            <w:vAlign w:val="center"/>
          </w:tcPr>
          <w:p w14:paraId="307E6DF8" w14:textId="77777777" w:rsidR="0092007D" w:rsidRPr="000B6477" w:rsidRDefault="0092007D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 (13.3%)</w:t>
            </w:r>
          </w:p>
        </w:tc>
        <w:tc>
          <w:tcPr>
            <w:tcW w:w="2477" w:type="dxa"/>
            <w:shd w:val="clear" w:color="auto" w:fill="auto"/>
            <w:vAlign w:val="center"/>
          </w:tcPr>
          <w:p w14:paraId="7D4D955D" w14:textId="77777777" w:rsidR="0092007D" w:rsidRPr="000B6477" w:rsidRDefault="0092007D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 (12.5%)</w:t>
            </w:r>
          </w:p>
        </w:tc>
        <w:tc>
          <w:tcPr>
            <w:tcW w:w="2508" w:type="dxa"/>
            <w:vAlign w:val="center"/>
          </w:tcPr>
          <w:p w14:paraId="2467FB8F" w14:textId="77777777" w:rsidR="0092007D" w:rsidRPr="000B6477" w:rsidRDefault="0092007D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92007D" w:rsidRPr="000B6477" w14:paraId="7356093C" w14:textId="77777777" w:rsidTr="0096147A">
        <w:trPr>
          <w:trHeight w:val="266"/>
        </w:trPr>
        <w:tc>
          <w:tcPr>
            <w:tcW w:w="291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B303FA9" w14:textId="77777777" w:rsidR="0092007D" w:rsidRPr="000B6477" w:rsidRDefault="0092007D" w:rsidP="00961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L, TS </w:t>
            </w:r>
          </w:p>
        </w:tc>
        <w:tc>
          <w:tcPr>
            <w:tcW w:w="2477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75070870" w14:textId="77777777" w:rsidR="0092007D" w:rsidRPr="000B6477" w:rsidRDefault="0092007D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12%)</w:t>
            </w:r>
          </w:p>
        </w:tc>
        <w:tc>
          <w:tcPr>
            <w:tcW w:w="2477" w:type="dxa"/>
            <w:shd w:val="clear" w:color="auto" w:fill="auto"/>
            <w:vAlign w:val="center"/>
          </w:tcPr>
          <w:p w14:paraId="29DBACEC" w14:textId="77777777" w:rsidR="0092007D" w:rsidRPr="000B6477" w:rsidRDefault="0092007D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 (8%)</w:t>
            </w:r>
          </w:p>
        </w:tc>
        <w:tc>
          <w:tcPr>
            <w:tcW w:w="2477" w:type="dxa"/>
            <w:shd w:val="clear" w:color="auto" w:fill="auto"/>
            <w:vAlign w:val="center"/>
          </w:tcPr>
          <w:p w14:paraId="6B859380" w14:textId="77777777" w:rsidR="0092007D" w:rsidRPr="000B6477" w:rsidRDefault="0092007D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 (8.3%)</w:t>
            </w:r>
          </w:p>
        </w:tc>
        <w:tc>
          <w:tcPr>
            <w:tcW w:w="2508" w:type="dxa"/>
            <w:vAlign w:val="center"/>
          </w:tcPr>
          <w:p w14:paraId="7E78976C" w14:textId="77777777" w:rsidR="0092007D" w:rsidRPr="000B6477" w:rsidRDefault="0092007D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92007D" w:rsidRPr="000B6477" w14:paraId="7E2CF8EA" w14:textId="77777777" w:rsidTr="0096147A">
        <w:trPr>
          <w:trHeight w:val="266"/>
        </w:trPr>
        <w:tc>
          <w:tcPr>
            <w:tcW w:w="291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6AD3E81" w14:textId="77777777" w:rsidR="0092007D" w:rsidRPr="000B6477" w:rsidRDefault="0092007D" w:rsidP="00961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L, AG </w:t>
            </w:r>
          </w:p>
        </w:tc>
        <w:tc>
          <w:tcPr>
            <w:tcW w:w="2477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7F43B081" w14:textId="77777777" w:rsidR="0092007D" w:rsidRPr="000B6477" w:rsidRDefault="0092007D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2%)</w:t>
            </w:r>
          </w:p>
        </w:tc>
        <w:tc>
          <w:tcPr>
            <w:tcW w:w="2477" w:type="dxa"/>
            <w:shd w:val="clear" w:color="auto" w:fill="auto"/>
            <w:vAlign w:val="center"/>
          </w:tcPr>
          <w:p w14:paraId="62D7364E" w14:textId="77777777" w:rsidR="0092007D" w:rsidRPr="000B6477" w:rsidRDefault="0092007D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.2%)</w:t>
            </w:r>
          </w:p>
        </w:tc>
        <w:tc>
          <w:tcPr>
            <w:tcW w:w="2477" w:type="dxa"/>
            <w:shd w:val="clear" w:color="auto" w:fill="auto"/>
            <w:vAlign w:val="center"/>
          </w:tcPr>
          <w:p w14:paraId="754B2879" w14:textId="77777777" w:rsidR="0092007D" w:rsidRPr="000B6477" w:rsidRDefault="0092007D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0.3%)</w:t>
            </w:r>
          </w:p>
        </w:tc>
        <w:tc>
          <w:tcPr>
            <w:tcW w:w="2508" w:type="dxa"/>
            <w:vAlign w:val="center"/>
          </w:tcPr>
          <w:p w14:paraId="5F5C9780" w14:textId="77777777" w:rsidR="0092007D" w:rsidRPr="000B6477" w:rsidRDefault="0092007D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92007D" w:rsidRPr="000B6477" w14:paraId="48459ABF" w14:textId="77777777" w:rsidTr="0096147A">
        <w:trPr>
          <w:trHeight w:val="266"/>
        </w:trPr>
        <w:tc>
          <w:tcPr>
            <w:tcW w:w="291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E562D09" w14:textId="77777777" w:rsidR="0092007D" w:rsidRPr="000B6477" w:rsidRDefault="0092007D" w:rsidP="00961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L, FQ, N </w:t>
            </w:r>
          </w:p>
        </w:tc>
        <w:tc>
          <w:tcPr>
            <w:tcW w:w="2477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6B0A67D7" w14:textId="77777777" w:rsidR="0092007D" w:rsidRPr="000B6477" w:rsidRDefault="0092007D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2477" w:type="dxa"/>
            <w:shd w:val="clear" w:color="auto" w:fill="auto"/>
            <w:vAlign w:val="center"/>
          </w:tcPr>
          <w:p w14:paraId="093E9E71" w14:textId="77777777" w:rsidR="0092007D" w:rsidRPr="000B6477" w:rsidRDefault="0092007D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0.4%)</w:t>
            </w:r>
          </w:p>
        </w:tc>
        <w:tc>
          <w:tcPr>
            <w:tcW w:w="2477" w:type="dxa"/>
            <w:shd w:val="clear" w:color="auto" w:fill="auto"/>
            <w:vAlign w:val="center"/>
          </w:tcPr>
          <w:p w14:paraId="425107ED" w14:textId="77777777" w:rsidR="0092007D" w:rsidRPr="000B6477" w:rsidRDefault="0092007D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0.3%)</w:t>
            </w:r>
          </w:p>
        </w:tc>
        <w:tc>
          <w:tcPr>
            <w:tcW w:w="2508" w:type="dxa"/>
            <w:vAlign w:val="center"/>
          </w:tcPr>
          <w:p w14:paraId="39A9F5C0" w14:textId="77777777" w:rsidR="0092007D" w:rsidRPr="000B6477" w:rsidRDefault="0092007D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92007D" w:rsidRPr="000B6477" w14:paraId="0F3ADAF3" w14:textId="77777777" w:rsidTr="0096147A">
        <w:trPr>
          <w:trHeight w:val="266"/>
        </w:trPr>
        <w:tc>
          <w:tcPr>
            <w:tcW w:w="2917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14E5C9E" w14:textId="77777777" w:rsidR="0092007D" w:rsidRPr="000B6477" w:rsidRDefault="0092007D" w:rsidP="00961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L, FQ, AG </w:t>
            </w:r>
          </w:p>
        </w:tc>
        <w:tc>
          <w:tcPr>
            <w:tcW w:w="2477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2643DAF6" w14:textId="77777777" w:rsidR="0092007D" w:rsidRPr="000B6477" w:rsidRDefault="0092007D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8%)</w:t>
            </w:r>
          </w:p>
        </w:tc>
        <w:tc>
          <w:tcPr>
            <w:tcW w:w="2477" w:type="dxa"/>
            <w:shd w:val="clear" w:color="auto" w:fill="auto"/>
            <w:vAlign w:val="center"/>
          </w:tcPr>
          <w:p w14:paraId="1433E6BD" w14:textId="77777777" w:rsidR="0092007D" w:rsidRPr="000B6477" w:rsidRDefault="0092007D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 (14.4%)</w:t>
            </w:r>
          </w:p>
        </w:tc>
        <w:tc>
          <w:tcPr>
            <w:tcW w:w="2477" w:type="dxa"/>
            <w:shd w:val="clear" w:color="auto" w:fill="auto"/>
            <w:vAlign w:val="center"/>
          </w:tcPr>
          <w:p w14:paraId="26278C32" w14:textId="77777777" w:rsidR="0092007D" w:rsidRPr="000B6477" w:rsidRDefault="0092007D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 (13.9%)</w:t>
            </w:r>
          </w:p>
        </w:tc>
        <w:tc>
          <w:tcPr>
            <w:tcW w:w="2508" w:type="dxa"/>
            <w:vAlign w:val="center"/>
          </w:tcPr>
          <w:p w14:paraId="563A2218" w14:textId="77777777" w:rsidR="0092007D" w:rsidRPr="000B6477" w:rsidRDefault="0092007D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92007D" w:rsidRPr="000B6477" w14:paraId="78A05003" w14:textId="77777777" w:rsidTr="0096147A">
        <w:trPr>
          <w:trHeight w:val="266"/>
        </w:trPr>
        <w:tc>
          <w:tcPr>
            <w:tcW w:w="2917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5FEE42CA" w14:textId="77777777" w:rsidR="0092007D" w:rsidRPr="000B6477" w:rsidRDefault="0092007D" w:rsidP="00961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L, FQ, TS </w:t>
            </w:r>
          </w:p>
        </w:tc>
        <w:tc>
          <w:tcPr>
            <w:tcW w:w="2477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52852728" w14:textId="77777777" w:rsidR="0092007D" w:rsidRPr="000B6477" w:rsidRDefault="0092007D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10%)</w:t>
            </w:r>
          </w:p>
        </w:tc>
        <w:tc>
          <w:tcPr>
            <w:tcW w:w="2477" w:type="dxa"/>
            <w:shd w:val="clear" w:color="auto" w:fill="auto"/>
            <w:vAlign w:val="center"/>
          </w:tcPr>
          <w:p w14:paraId="593C1953" w14:textId="77777777" w:rsidR="0092007D" w:rsidRPr="000B6477" w:rsidRDefault="0092007D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 (19.4%)</w:t>
            </w:r>
          </w:p>
        </w:tc>
        <w:tc>
          <w:tcPr>
            <w:tcW w:w="2477" w:type="dxa"/>
            <w:shd w:val="clear" w:color="auto" w:fill="auto"/>
            <w:vAlign w:val="center"/>
          </w:tcPr>
          <w:p w14:paraId="71A45F4A" w14:textId="77777777" w:rsidR="0092007D" w:rsidRPr="000B6477" w:rsidRDefault="0092007D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 (18.6%)</w:t>
            </w:r>
          </w:p>
        </w:tc>
        <w:tc>
          <w:tcPr>
            <w:tcW w:w="2508" w:type="dxa"/>
            <w:vAlign w:val="center"/>
          </w:tcPr>
          <w:p w14:paraId="49E8876D" w14:textId="77777777" w:rsidR="0092007D" w:rsidRPr="000B6477" w:rsidRDefault="0092007D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92007D" w:rsidRPr="000B6477" w14:paraId="43C07847" w14:textId="77777777" w:rsidTr="0096147A">
        <w:trPr>
          <w:trHeight w:val="266"/>
        </w:trPr>
        <w:tc>
          <w:tcPr>
            <w:tcW w:w="2917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392A871D" w14:textId="77777777" w:rsidR="0092007D" w:rsidRPr="000B6477" w:rsidRDefault="0092007D" w:rsidP="00961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L, AG, TS </w:t>
            </w:r>
          </w:p>
        </w:tc>
        <w:tc>
          <w:tcPr>
            <w:tcW w:w="2477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2F8E3F79" w14:textId="77777777" w:rsidR="0092007D" w:rsidRPr="000B6477" w:rsidRDefault="0092007D" w:rsidP="0096147A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eastAsiaTheme="minorEastAsia" w:hAnsi="Times New Roman" w:cs="Times New Roman"/>
                <w:sz w:val="20"/>
                <w:szCs w:val="20"/>
              </w:rPr>
              <w:t>1 (2%)</w:t>
            </w:r>
          </w:p>
        </w:tc>
        <w:tc>
          <w:tcPr>
            <w:tcW w:w="2477" w:type="dxa"/>
            <w:shd w:val="clear" w:color="auto" w:fill="auto"/>
            <w:vAlign w:val="center"/>
          </w:tcPr>
          <w:p w14:paraId="7F25D9EC" w14:textId="77777777" w:rsidR="0092007D" w:rsidRPr="000B6477" w:rsidRDefault="0092007D" w:rsidP="0096147A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eastAsiaTheme="minorEastAsia" w:hAnsi="Times New Roman" w:cs="Times New Roman"/>
                <w:sz w:val="20"/>
                <w:szCs w:val="20"/>
              </w:rPr>
              <w:t>21 (4%)</w:t>
            </w:r>
          </w:p>
        </w:tc>
        <w:tc>
          <w:tcPr>
            <w:tcW w:w="2477" w:type="dxa"/>
            <w:shd w:val="clear" w:color="auto" w:fill="auto"/>
            <w:vAlign w:val="center"/>
          </w:tcPr>
          <w:p w14:paraId="6A26322F" w14:textId="77777777" w:rsidR="0092007D" w:rsidRPr="000B6477" w:rsidRDefault="0092007D" w:rsidP="0096147A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eastAsiaTheme="minorEastAsia" w:hAnsi="Times New Roman" w:cs="Times New Roman"/>
                <w:sz w:val="20"/>
                <w:szCs w:val="20"/>
              </w:rPr>
              <w:t>22 (3.9%)</w:t>
            </w:r>
          </w:p>
        </w:tc>
        <w:tc>
          <w:tcPr>
            <w:tcW w:w="2508" w:type="dxa"/>
            <w:vAlign w:val="center"/>
          </w:tcPr>
          <w:p w14:paraId="5660343A" w14:textId="77777777" w:rsidR="0092007D" w:rsidRPr="000B6477" w:rsidRDefault="0092007D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92007D" w:rsidRPr="000B6477" w14:paraId="07EA004F" w14:textId="77777777" w:rsidTr="0096147A">
        <w:trPr>
          <w:trHeight w:val="266"/>
        </w:trPr>
        <w:tc>
          <w:tcPr>
            <w:tcW w:w="2917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49D30226" w14:textId="77777777" w:rsidR="0092007D" w:rsidRPr="000B6477" w:rsidRDefault="0092007D" w:rsidP="00961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L, AG, N, TS </w:t>
            </w:r>
          </w:p>
        </w:tc>
        <w:tc>
          <w:tcPr>
            <w:tcW w:w="2477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3F065B26" w14:textId="77777777" w:rsidR="0092007D" w:rsidRPr="000B6477" w:rsidRDefault="0092007D" w:rsidP="0096147A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eastAsiaTheme="minorEastAsia" w:hAnsi="Times New Roman" w:cs="Times New Roman"/>
                <w:sz w:val="20"/>
                <w:szCs w:val="20"/>
              </w:rPr>
              <w:t>1 (2%)</w:t>
            </w:r>
          </w:p>
        </w:tc>
        <w:tc>
          <w:tcPr>
            <w:tcW w:w="2477" w:type="dxa"/>
            <w:shd w:val="clear" w:color="auto" w:fill="auto"/>
            <w:vAlign w:val="center"/>
          </w:tcPr>
          <w:p w14:paraId="71E3977E" w14:textId="77777777" w:rsidR="0092007D" w:rsidRPr="000B6477" w:rsidRDefault="0092007D" w:rsidP="0096147A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eastAsiaTheme="minorEastAsia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2477" w:type="dxa"/>
            <w:shd w:val="clear" w:color="auto" w:fill="auto"/>
            <w:vAlign w:val="center"/>
          </w:tcPr>
          <w:p w14:paraId="4337C30C" w14:textId="77777777" w:rsidR="0092007D" w:rsidRPr="000B6477" w:rsidRDefault="0092007D" w:rsidP="0096147A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eastAsiaTheme="minorEastAsia" w:hAnsi="Times New Roman" w:cs="Times New Roman"/>
                <w:sz w:val="20"/>
                <w:szCs w:val="20"/>
              </w:rPr>
              <w:t>1 (0.2%)</w:t>
            </w:r>
          </w:p>
        </w:tc>
        <w:tc>
          <w:tcPr>
            <w:tcW w:w="2508" w:type="dxa"/>
            <w:vAlign w:val="center"/>
          </w:tcPr>
          <w:p w14:paraId="4D426A04" w14:textId="77777777" w:rsidR="0092007D" w:rsidRPr="000B6477" w:rsidRDefault="0092007D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92007D" w:rsidRPr="000B6477" w14:paraId="69DA4346" w14:textId="77777777" w:rsidTr="0096147A">
        <w:trPr>
          <w:trHeight w:val="266"/>
        </w:trPr>
        <w:tc>
          <w:tcPr>
            <w:tcW w:w="2917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371A9CE8" w14:textId="77777777" w:rsidR="0092007D" w:rsidRPr="000B6477" w:rsidRDefault="0092007D" w:rsidP="00961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L, FQ, N, TS </w:t>
            </w:r>
          </w:p>
        </w:tc>
        <w:tc>
          <w:tcPr>
            <w:tcW w:w="2477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130251B1" w14:textId="77777777" w:rsidR="0092007D" w:rsidRPr="000B6477" w:rsidRDefault="0092007D" w:rsidP="0096147A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eastAsiaTheme="minorEastAsia" w:hAnsi="Times New Roman" w:cs="Times New Roman"/>
                <w:sz w:val="20"/>
                <w:szCs w:val="20"/>
              </w:rPr>
              <w:t>2 (4%)</w:t>
            </w:r>
          </w:p>
        </w:tc>
        <w:tc>
          <w:tcPr>
            <w:tcW w:w="2477" w:type="dxa"/>
            <w:shd w:val="clear" w:color="auto" w:fill="auto"/>
            <w:vAlign w:val="center"/>
          </w:tcPr>
          <w:p w14:paraId="5B04ABDF" w14:textId="77777777" w:rsidR="0092007D" w:rsidRPr="000B6477" w:rsidRDefault="0092007D" w:rsidP="0096147A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eastAsiaTheme="minorEastAsia" w:hAnsi="Times New Roman" w:cs="Times New Roman"/>
                <w:sz w:val="20"/>
                <w:szCs w:val="20"/>
              </w:rPr>
              <w:t>8 (1.5%)</w:t>
            </w:r>
          </w:p>
        </w:tc>
        <w:tc>
          <w:tcPr>
            <w:tcW w:w="2477" w:type="dxa"/>
            <w:shd w:val="clear" w:color="auto" w:fill="auto"/>
            <w:vAlign w:val="center"/>
          </w:tcPr>
          <w:p w14:paraId="5D42692B" w14:textId="77777777" w:rsidR="0092007D" w:rsidRPr="000B6477" w:rsidRDefault="0092007D" w:rsidP="0096147A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eastAsiaTheme="minorEastAsia" w:hAnsi="Times New Roman" w:cs="Times New Roman"/>
                <w:sz w:val="20"/>
                <w:szCs w:val="20"/>
              </w:rPr>
              <w:t>10 (1.7%)</w:t>
            </w:r>
          </w:p>
        </w:tc>
        <w:tc>
          <w:tcPr>
            <w:tcW w:w="2508" w:type="dxa"/>
            <w:vAlign w:val="center"/>
          </w:tcPr>
          <w:p w14:paraId="57C98AAF" w14:textId="77777777" w:rsidR="0092007D" w:rsidRPr="000B6477" w:rsidRDefault="0092007D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92007D" w:rsidRPr="000B6477" w14:paraId="7E31DCA6" w14:textId="77777777" w:rsidTr="0096147A">
        <w:trPr>
          <w:trHeight w:val="266"/>
        </w:trPr>
        <w:tc>
          <w:tcPr>
            <w:tcW w:w="2917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7553BD40" w14:textId="77777777" w:rsidR="0092007D" w:rsidRPr="000B6477" w:rsidRDefault="0092007D" w:rsidP="00961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L, FQ, AG, TS </w:t>
            </w:r>
          </w:p>
        </w:tc>
        <w:tc>
          <w:tcPr>
            <w:tcW w:w="2477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289044E0" w14:textId="77777777" w:rsidR="0092007D" w:rsidRPr="000B6477" w:rsidRDefault="0092007D" w:rsidP="0096147A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eastAsiaTheme="minorEastAsia" w:hAnsi="Times New Roman" w:cs="Times New Roman"/>
                <w:sz w:val="20"/>
                <w:szCs w:val="20"/>
              </w:rPr>
              <w:t>6 (12%)</w:t>
            </w:r>
          </w:p>
        </w:tc>
        <w:tc>
          <w:tcPr>
            <w:tcW w:w="2477" w:type="dxa"/>
            <w:shd w:val="clear" w:color="auto" w:fill="auto"/>
            <w:vAlign w:val="center"/>
          </w:tcPr>
          <w:p w14:paraId="41AF0C55" w14:textId="77777777" w:rsidR="0092007D" w:rsidRPr="000B6477" w:rsidRDefault="0092007D" w:rsidP="0096147A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eastAsiaTheme="minorEastAsia" w:hAnsi="Times New Roman" w:cs="Times New Roman"/>
                <w:sz w:val="20"/>
                <w:szCs w:val="20"/>
              </w:rPr>
              <w:t>144 (27.3%)</w:t>
            </w:r>
          </w:p>
        </w:tc>
        <w:tc>
          <w:tcPr>
            <w:tcW w:w="2477" w:type="dxa"/>
            <w:shd w:val="clear" w:color="auto" w:fill="auto"/>
            <w:vAlign w:val="center"/>
          </w:tcPr>
          <w:p w14:paraId="7378F33D" w14:textId="77777777" w:rsidR="0092007D" w:rsidRPr="000B6477" w:rsidRDefault="0092007D" w:rsidP="0096147A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eastAsiaTheme="minorEastAsia" w:hAnsi="Times New Roman" w:cs="Times New Roman"/>
                <w:sz w:val="20"/>
                <w:szCs w:val="20"/>
              </w:rPr>
              <w:t>150 (26%)</w:t>
            </w:r>
          </w:p>
        </w:tc>
        <w:tc>
          <w:tcPr>
            <w:tcW w:w="2508" w:type="dxa"/>
            <w:vAlign w:val="center"/>
          </w:tcPr>
          <w:p w14:paraId="02186D9D" w14:textId="77777777" w:rsidR="0092007D" w:rsidRPr="000B6477" w:rsidRDefault="0092007D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92007D" w:rsidRPr="000B6477" w14:paraId="6300D089" w14:textId="77777777" w:rsidTr="0096147A">
        <w:trPr>
          <w:trHeight w:val="266"/>
        </w:trPr>
        <w:tc>
          <w:tcPr>
            <w:tcW w:w="2917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59EACA7C" w14:textId="77777777" w:rsidR="0092007D" w:rsidRPr="000B6477" w:rsidRDefault="0092007D" w:rsidP="00961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L, FQ, AG, N </w:t>
            </w:r>
          </w:p>
        </w:tc>
        <w:tc>
          <w:tcPr>
            <w:tcW w:w="2477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1F66E378" w14:textId="77777777" w:rsidR="0092007D" w:rsidRPr="000B6477" w:rsidRDefault="0092007D" w:rsidP="0096147A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eastAsiaTheme="minorEastAsia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2477" w:type="dxa"/>
            <w:shd w:val="clear" w:color="auto" w:fill="auto"/>
            <w:vAlign w:val="center"/>
          </w:tcPr>
          <w:p w14:paraId="49314610" w14:textId="77777777" w:rsidR="0092007D" w:rsidRPr="000B6477" w:rsidRDefault="0092007D" w:rsidP="0096147A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eastAsiaTheme="minorEastAsia" w:hAnsi="Times New Roman" w:cs="Times New Roman"/>
                <w:sz w:val="20"/>
                <w:szCs w:val="20"/>
              </w:rPr>
              <w:t>4 (0.8%)</w:t>
            </w:r>
          </w:p>
        </w:tc>
        <w:tc>
          <w:tcPr>
            <w:tcW w:w="2477" w:type="dxa"/>
            <w:shd w:val="clear" w:color="auto" w:fill="auto"/>
            <w:vAlign w:val="center"/>
          </w:tcPr>
          <w:p w14:paraId="0259BAFE" w14:textId="77777777" w:rsidR="0092007D" w:rsidRPr="000B6477" w:rsidRDefault="0092007D" w:rsidP="0096147A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eastAsiaTheme="minorEastAsia" w:hAnsi="Times New Roman" w:cs="Times New Roman"/>
                <w:sz w:val="20"/>
                <w:szCs w:val="20"/>
              </w:rPr>
              <w:t>4 (0.7%)</w:t>
            </w:r>
          </w:p>
        </w:tc>
        <w:tc>
          <w:tcPr>
            <w:tcW w:w="2508" w:type="dxa"/>
            <w:vAlign w:val="center"/>
          </w:tcPr>
          <w:p w14:paraId="47675A52" w14:textId="77777777" w:rsidR="0092007D" w:rsidRPr="000B6477" w:rsidRDefault="0092007D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92007D" w:rsidRPr="000B6477" w14:paraId="5C8550A2" w14:textId="77777777" w:rsidTr="0096147A">
        <w:trPr>
          <w:trHeight w:val="266"/>
        </w:trPr>
        <w:tc>
          <w:tcPr>
            <w:tcW w:w="2917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14CF2F5" w14:textId="77777777" w:rsidR="0092007D" w:rsidRPr="000B6477" w:rsidRDefault="0092007D" w:rsidP="00961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6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, FQ, AG, N, TS</w:t>
            </w:r>
          </w:p>
        </w:tc>
        <w:tc>
          <w:tcPr>
            <w:tcW w:w="2477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0117D03" w14:textId="77777777" w:rsidR="0092007D" w:rsidRPr="000B6477" w:rsidRDefault="0092007D" w:rsidP="0096147A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eastAsiaTheme="minorEastAsia" w:hAnsi="Times New Roman" w:cs="Times New Roman"/>
                <w:sz w:val="20"/>
                <w:szCs w:val="20"/>
              </w:rPr>
              <w:t>1 (2%)</w:t>
            </w:r>
          </w:p>
        </w:tc>
        <w:tc>
          <w:tcPr>
            <w:tcW w:w="247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9F5DE63" w14:textId="77777777" w:rsidR="0092007D" w:rsidRPr="000B6477" w:rsidRDefault="0092007D" w:rsidP="0096147A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eastAsiaTheme="minorEastAsia" w:hAnsi="Times New Roman" w:cs="Times New Roman"/>
                <w:sz w:val="20"/>
                <w:szCs w:val="20"/>
              </w:rPr>
              <w:t>11 (2.1%)</w:t>
            </w:r>
          </w:p>
        </w:tc>
        <w:tc>
          <w:tcPr>
            <w:tcW w:w="247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8617760" w14:textId="77777777" w:rsidR="0092007D" w:rsidRPr="000B6477" w:rsidRDefault="0092007D" w:rsidP="0096147A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eastAsiaTheme="minorEastAsia" w:hAnsi="Times New Roman" w:cs="Times New Roman"/>
                <w:sz w:val="20"/>
                <w:szCs w:val="20"/>
              </w:rPr>
              <w:t>12 (2%)</w:t>
            </w:r>
          </w:p>
        </w:tc>
        <w:tc>
          <w:tcPr>
            <w:tcW w:w="2508" w:type="dxa"/>
            <w:tcBorders>
              <w:bottom w:val="single" w:sz="12" w:space="0" w:color="auto"/>
            </w:tcBorders>
            <w:vAlign w:val="center"/>
          </w:tcPr>
          <w:p w14:paraId="6E2D5791" w14:textId="77777777" w:rsidR="0092007D" w:rsidRPr="000B6477" w:rsidRDefault="0092007D" w:rsidP="00961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</w:tr>
    </w:tbl>
    <w:p w14:paraId="6932F63F" w14:textId="77777777" w:rsidR="00217DC2" w:rsidRDefault="00217DC2"/>
    <w:sectPr w:rsidR="00217DC2" w:rsidSect="0092007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007D"/>
    <w:rsid w:val="00217DC2"/>
    <w:rsid w:val="009200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9970CB"/>
  <w15:chartTrackingRefBased/>
  <w15:docId w15:val="{9E4C1ECC-2759-4A2B-828B-DD5E5BBF6C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00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0</Words>
  <Characters>974</Characters>
  <Application>Microsoft Office Word</Application>
  <DocSecurity>0</DocSecurity>
  <Lines>8</Lines>
  <Paragraphs>2</Paragraphs>
  <ScaleCrop>false</ScaleCrop>
  <Company/>
  <LinksUpToDate>false</LinksUpToDate>
  <CharactersWithSpaces>1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Jackson</dc:creator>
  <cp:keywords/>
  <dc:description/>
  <cp:lastModifiedBy>Nicole Jackson</cp:lastModifiedBy>
  <cp:revision>1</cp:revision>
  <dcterms:created xsi:type="dcterms:W3CDTF">2022-09-04T19:41:00Z</dcterms:created>
  <dcterms:modified xsi:type="dcterms:W3CDTF">2022-09-04T19:42:00Z</dcterms:modified>
</cp:coreProperties>
</file>